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ADF" w:rsidRPr="005F3A0E" w:rsidRDefault="00620ADF" w:rsidP="00620ADF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5F3A0E">
        <w:rPr>
          <w:rFonts w:ascii="Times New Roman" w:eastAsia="宋体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5F3A0E">
        <w:rPr>
          <w:rFonts w:ascii="Times New Roman" w:eastAsia="宋体" w:hAnsi="Times New Roman" w:cs="Times New Roman"/>
          <w:bCs/>
          <w:sz w:val="24"/>
          <w:szCs w:val="24"/>
        </w:rPr>
        <w:t>Phylogenetic tree based on complete CV-A16 P1, P2 and P3 sequences. The tree was inferred with the neighbor-joining method from genetic distances calculated using the P distance algorithm. The tree topology was assessed with 1000 bootstraps. CV-A16 strain G10 (South Africa, 1951) was the only sample assigned to clade A. HEV 71 BrCr was used as an outgroup.</w:t>
      </w:r>
    </w:p>
    <w:p w:rsidR="00040371" w:rsidRDefault="00620ADF" w:rsidP="00620ADF">
      <w:pPr>
        <w:adjustRightInd w:val="0"/>
        <w:snapToGrid w:val="0"/>
        <w:spacing w:line="360" w:lineRule="auto"/>
      </w:pPr>
      <w:r w:rsidRPr="005F3A0E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Pr="005F3A0E">
        <w:rPr>
          <w:rFonts w:ascii="Times New Roman" w:eastAsia="宋体" w:hAnsi="Times New Roman" w:cs="Times New Roman"/>
          <w:bCs/>
          <w:sz w:val="24"/>
          <w:szCs w:val="24"/>
        </w:rPr>
        <w:t>| Pairwise nucleotide sequence identities between SH-HP-16-51 genomic sequences and CV-A16 genogroup A, B and D strains. BJ/CHN/2011(JX068828), BJ/CHN/2011(JX068831) and FRA11(LT617105) were chosen as the representative strains of B1a, B1b and D.</w:t>
      </w:r>
      <w:bookmarkStart w:id="0" w:name="_GoBack"/>
      <w:bookmarkEnd w:id="0"/>
    </w:p>
    <w:sectPr w:rsidR="0004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3DEC" w:rsidRDefault="00813DEC" w:rsidP="00620ADF">
      <w:r>
        <w:separator/>
      </w:r>
    </w:p>
  </w:endnote>
  <w:endnote w:type="continuationSeparator" w:id="0">
    <w:p w:rsidR="00813DEC" w:rsidRDefault="00813DEC" w:rsidP="00620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3DEC" w:rsidRDefault="00813DEC" w:rsidP="00620ADF">
      <w:r>
        <w:separator/>
      </w:r>
    </w:p>
  </w:footnote>
  <w:footnote w:type="continuationSeparator" w:id="0">
    <w:p w:rsidR="00813DEC" w:rsidRDefault="00813DEC" w:rsidP="00620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56B"/>
    <w:rsid w:val="00040371"/>
    <w:rsid w:val="00620ADF"/>
    <w:rsid w:val="00813DEC"/>
    <w:rsid w:val="0087556B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6BD73D-96C9-4BEC-A1F7-4A533A92A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0ADF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0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0A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0ADF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0A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7-03T04:12:00Z</dcterms:created>
  <dcterms:modified xsi:type="dcterms:W3CDTF">2018-07-03T04:12:00Z</dcterms:modified>
</cp:coreProperties>
</file>